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02478" w14:textId="77777777" w:rsidR="00894FB2" w:rsidRPr="00257D3A" w:rsidRDefault="00894FB2" w:rsidP="00894FB2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pt-BR"/>
        </w:rPr>
      </w:pPr>
      <w:r w:rsidRPr="00257D3A">
        <w:rPr>
          <w:rFonts w:ascii="Arial" w:eastAsia="Times New Roman" w:hAnsi="Arial" w:cs="Arial"/>
          <w:b/>
          <w:sz w:val="24"/>
          <w:szCs w:val="24"/>
          <w:lang w:eastAsia="pt-BR"/>
        </w:rPr>
        <w:t>S</w:t>
      </w:r>
      <w:r>
        <w:rPr>
          <w:rFonts w:ascii="Arial" w:eastAsia="Times New Roman" w:hAnsi="Arial" w:cs="Arial"/>
          <w:b/>
          <w:sz w:val="24"/>
          <w:szCs w:val="24"/>
          <w:lang w:eastAsia="pt-BR"/>
        </w:rPr>
        <w:t>1</w:t>
      </w:r>
      <w:r w:rsidRPr="00257D3A">
        <w:rPr>
          <w:rFonts w:ascii="Arial" w:eastAsia="Times New Roman" w:hAnsi="Arial" w:cs="Arial"/>
          <w:b/>
          <w:sz w:val="24"/>
          <w:szCs w:val="24"/>
          <w:lang w:eastAsia="pt-BR"/>
        </w:rPr>
        <w:t xml:space="preserve"> Table. Alexion Inc. Total Revenues per Year and Product Portfolio (in million USD), 2007-2019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1281"/>
        <w:gridCol w:w="1463"/>
        <w:gridCol w:w="1609"/>
        <w:gridCol w:w="1609"/>
        <w:gridCol w:w="1628"/>
      </w:tblGrid>
      <w:tr w:rsidR="00894FB2" w:rsidRPr="00257D3A" w14:paraId="621E9BAC" w14:textId="77777777" w:rsidTr="001E7F09">
        <w:trPr>
          <w:trHeight w:val="510"/>
        </w:trPr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3B6C8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Year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67F06C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Total </w:t>
            </w:r>
            <w:proofErr w:type="spellStart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Revenue</w:t>
            </w:r>
            <w:proofErr w:type="spellEnd"/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F29F1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Eculizumab</w:t>
            </w:r>
            <w:proofErr w:type="spellEnd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Revenues</w:t>
            </w:r>
            <w:proofErr w:type="spellEnd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8B9B3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Asfotase</w:t>
            </w:r>
            <w:proofErr w:type="spellEnd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alfa </w:t>
            </w:r>
            <w:proofErr w:type="spellStart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Revenues</w:t>
            </w:r>
            <w:proofErr w:type="spellEnd"/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8D5E2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Sebelipase</w:t>
            </w:r>
            <w:proofErr w:type="spellEnd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alfa </w:t>
            </w:r>
            <w:proofErr w:type="spellStart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Revenues</w:t>
            </w:r>
            <w:proofErr w:type="spellEnd"/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1E803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Ravulizumab</w:t>
            </w:r>
            <w:proofErr w:type="spellEnd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57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Revenues</w:t>
            </w:r>
            <w:proofErr w:type="spellEnd"/>
          </w:p>
        </w:tc>
      </w:tr>
      <w:tr w:rsidR="00894FB2" w:rsidRPr="00257D3A" w14:paraId="619DC9D7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FF5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0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381C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6.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FC5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6.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F4D50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5BA3F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6E7F8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4112D9D0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3882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0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D9A6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59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8A0C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59.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BD8E8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D215C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5A189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094918DE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E0A0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085A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86.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7AB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86.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6F870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5E16A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57BBF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7F193720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541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28D3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41.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1B2A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41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1057A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C16C0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1A024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583C0FC1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D3B8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A10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83.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DE7B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83.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EBDAB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F30AC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B1185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23B53DE7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372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2834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,134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5125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,134.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DD4D3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AA16E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FDFAF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6165E3A0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8E2C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2438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,551.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6A76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,551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9FCD8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5CB5B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71036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0696EB90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5335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E92C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,234.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43C8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,234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120CE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44DCF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9E946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4C50D86B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B193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526E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,604.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B33BB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,590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C6AD2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2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AC49E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5C26E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03887A96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E45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F41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,084.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879EC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,843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A2F93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10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FCFE7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9.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79EEB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33AD0460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7E79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A15A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,549.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5D8C7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,144.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A3764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39.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BBCC9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5.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65377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licensed</w:t>
            </w:r>
            <w:proofErr w:type="spellEnd"/>
          </w:p>
        </w:tc>
      </w:tr>
      <w:tr w:rsidR="00894FB2" w:rsidRPr="00257D3A" w14:paraId="07197D85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B25E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6B4F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,130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18128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,563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48BA2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54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DB739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2.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AB25E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75.1</w:t>
            </w:r>
          </w:p>
        </w:tc>
      </w:tr>
      <w:tr w:rsidR="00894FB2" w:rsidRPr="00257D3A" w14:paraId="363F683D" w14:textId="77777777" w:rsidTr="001E7F09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0D39" w14:textId="77777777" w:rsidR="00894FB2" w:rsidRPr="00257D3A" w:rsidRDefault="00894FB2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4B36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,990.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356D1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,946.4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6880A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75.1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2DA1B4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12.2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A14777" w14:textId="77777777" w:rsidR="00894FB2" w:rsidRPr="00257D3A" w:rsidRDefault="00894FB2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57D3A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38.9</w:t>
            </w:r>
          </w:p>
        </w:tc>
      </w:tr>
    </w:tbl>
    <w:p w14:paraId="398EB4FE" w14:textId="77777777" w:rsidR="00894FB2" w:rsidRPr="00757468" w:rsidRDefault="00894FB2" w:rsidP="00894FB2">
      <w:pPr>
        <w:spacing w:before="120" w:after="120" w:line="240" w:lineRule="auto"/>
        <w:rPr>
          <w:rFonts w:ascii="Arial" w:eastAsia="Times New Roman" w:hAnsi="Arial" w:cs="Arial"/>
          <w:sz w:val="20"/>
          <w:szCs w:val="20"/>
          <w:lang w:eastAsia="pt-BR"/>
        </w:rPr>
      </w:pPr>
      <w:r w:rsidRPr="00757468">
        <w:rPr>
          <w:rFonts w:ascii="Arial" w:eastAsia="Times New Roman" w:hAnsi="Arial" w:cs="Arial"/>
          <w:sz w:val="20"/>
          <w:szCs w:val="20"/>
          <w:lang w:eastAsia="pt-BR"/>
        </w:rPr>
        <w:t xml:space="preserve">Note: Year of First Market Approval: eculizumab – 2007; </w:t>
      </w:r>
      <w:proofErr w:type="spellStart"/>
      <w:r w:rsidRPr="00757468">
        <w:rPr>
          <w:rFonts w:ascii="Arial" w:eastAsia="Times New Roman" w:hAnsi="Arial" w:cs="Arial"/>
          <w:sz w:val="20"/>
          <w:szCs w:val="20"/>
          <w:lang w:eastAsia="pt-BR"/>
        </w:rPr>
        <w:t>asfotase</w:t>
      </w:r>
      <w:proofErr w:type="spellEnd"/>
      <w:r w:rsidRPr="00757468">
        <w:rPr>
          <w:rFonts w:ascii="Arial" w:eastAsia="Times New Roman" w:hAnsi="Arial" w:cs="Arial"/>
          <w:sz w:val="20"/>
          <w:szCs w:val="20"/>
          <w:lang w:eastAsia="pt-BR"/>
        </w:rPr>
        <w:t xml:space="preserve"> alfa – 2015; </w:t>
      </w:r>
      <w:proofErr w:type="spellStart"/>
      <w:r w:rsidRPr="00757468">
        <w:rPr>
          <w:rFonts w:ascii="Arial" w:eastAsia="Times New Roman" w:hAnsi="Arial" w:cs="Arial"/>
          <w:sz w:val="20"/>
          <w:szCs w:val="20"/>
          <w:lang w:eastAsia="pt-BR"/>
        </w:rPr>
        <w:t>sebelipase</w:t>
      </w:r>
      <w:proofErr w:type="spellEnd"/>
      <w:r w:rsidRPr="00757468">
        <w:rPr>
          <w:rFonts w:ascii="Arial" w:eastAsia="Times New Roman" w:hAnsi="Arial" w:cs="Arial"/>
          <w:sz w:val="20"/>
          <w:szCs w:val="20"/>
          <w:lang w:eastAsia="pt-BR"/>
        </w:rPr>
        <w:t xml:space="preserve"> alfa – 2015; </w:t>
      </w:r>
      <w:proofErr w:type="spellStart"/>
      <w:r w:rsidRPr="00757468">
        <w:rPr>
          <w:rFonts w:ascii="Arial" w:eastAsia="Times New Roman" w:hAnsi="Arial" w:cs="Arial"/>
          <w:sz w:val="20"/>
          <w:szCs w:val="20"/>
          <w:lang w:eastAsia="pt-BR"/>
        </w:rPr>
        <w:t>ravulizumab</w:t>
      </w:r>
      <w:proofErr w:type="spellEnd"/>
      <w:r w:rsidRPr="00757468">
        <w:rPr>
          <w:rFonts w:ascii="Arial" w:eastAsia="Times New Roman" w:hAnsi="Arial" w:cs="Arial"/>
          <w:sz w:val="20"/>
          <w:szCs w:val="20"/>
          <w:lang w:eastAsia="pt-BR"/>
        </w:rPr>
        <w:t xml:space="preserve"> – 2018</w:t>
      </w:r>
    </w:p>
    <w:p w14:paraId="69BA6A6B" w14:textId="77777777" w:rsidR="00C92B6F" w:rsidRDefault="00894FB2"/>
    <w:sectPr w:rsidR="00C92B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FB2"/>
    <w:rsid w:val="00894FB2"/>
    <w:rsid w:val="008F7777"/>
    <w:rsid w:val="00EF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F592A"/>
  <w15:chartTrackingRefBased/>
  <w15:docId w15:val="{A43C01EA-F272-4744-B869-41DAE0574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FB2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07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gela Caetano</dc:creator>
  <cp:keywords/>
  <dc:description/>
  <cp:lastModifiedBy>Rosangela Caetano</cp:lastModifiedBy>
  <cp:revision>1</cp:revision>
  <dcterms:created xsi:type="dcterms:W3CDTF">2020-07-06T21:47:00Z</dcterms:created>
  <dcterms:modified xsi:type="dcterms:W3CDTF">2020-07-06T21:48:00Z</dcterms:modified>
</cp:coreProperties>
</file>